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8C3" w:rsidRPr="004E5D00" w:rsidRDefault="007F58C3" w:rsidP="007F58C3"/>
    <w:tbl>
      <w:tblPr>
        <w:tblW w:w="0" w:type="auto"/>
        <w:tblLook w:val="04A0"/>
      </w:tblPr>
      <w:tblGrid>
        <w:gridCol w:w="4647"/>
        <w:gridCol w:w="4641"/>
      </w:tblGrid>
      <w:tr w:rsidR="007F58C3" w:rsidTr="00EB00BE">
        <w:tc>
          <w:tcPr>
            <w:tcW w:w="101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58C3" w:rsidRPr="00E176D3" w:rsidRDefault="002E2775" w:rsidP="002E2775">
            <w:pPr>
              <w:rPr>
                <w:rFonts w:eastAsia="Calibri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Additional file 1:</w:t>
            </w:r>
            <w:r w:rsidR="007F58C3">
              <w:rPr>
                <w:rFonts w:ascii="Arial" w:eastAsia="Calibri" w:hAnsi="Arial" w:cs="Arial"/>
                <w:b/>
                <w:lang w:val="en-US"/>
              </w:rPr>
              <w:t xml:space="preserve"> Table </w:t>
            </w:r>
            <w:r>
              <w:rPr>
                <w:rFonts w:ascii="Arial" w:eastAsia="Calibri" w:hAnsi="Arial" w:cs="Arial"/>
                <w:b/>
                <w:lang w:val="en-US"/>
              </w:rPr>
              <w:t>S1</w:t>
            </w:r>
            <w:r w:rsidR="007F58C3">
              <w:rPr>
                <w:rFonts w:ascii="Arial" w:eastAsia="Calibri" w:hAnsi="Arial" w:cs="Arial"/>
                <w:b/>
                <w:lang w:val="en-US"/>
              </w:rPr>
              <w:t>: Model</w:t>
            </w:r>
            <w:r w:rsidR="00AF5F34">
              <w:rPr>
                <w:rFonts w:ascii="Arial" w:eastAsia="Calibri" w:hAnsi="Arial" w:cs="Arial"/>
                <w:b/>
                <w:lang w:val="en-US"/>
              </w:rPr>
              <w:t>l</w:t>
            </w:r>
            <w:r w:rsidR="007F58C3" w:rsidRPr="00E176D3">
              <w:rPr>
                <w:rFonts w:ascii="Arial" w:eastAsia="Calibri" w:hAnsi="Arial" w:cs="Arial"/>
                <w:b/>
                <w:lang w:val="en-US"/>
              </w:rPr>
              <w:t>ed regimen characteristics</w:t>
            </w:r>
          </w:p>
        </w:tc>
      </w:tr>
      <w:tr w:rsidR="007F58C3" w:rsidTr="00EB00BE">
        <w:tc>
          <w:tcPr>
            <w:tcW w:w="5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Modelled Parameters</w:t>
            </w:r>
          </w:p>
        </w:tc>
        <w:tc>
          <w:tcPr>
            <w:tcW w:w="5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Input Values</w:t>
            </w:r>
          </w:p>
        </w:tc>
      </w:tr>
      <w:tr w:rsidR="007F58C3" w:rsidTr="00EB00BE">
        <w:tc>
          <w:tcPr>
            <w:tcW w:w="5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Dosing schedule</w:t>
            </w:r>
          </w:p>
        </w:tc>
        <w:tc>
          <w:tcPr>
            <w:tcW w:w="5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Single dose</w:t>
            </w:r>
          </w:p>
        </w:tc>
      </w:tr>
      <w:tr w:rsidR="007F58C3" w:rsidTr="00EB00BE"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Lower cut-offs</w:t>
            </w:r>
          </w:p>
        </w:tc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0.1, 0.125, 0.15 mg/kg</w:t>
            </w:r>
          </w:p>
        </w:tc>
      </w:tr>
      <w:tr w:rsidR="007F58C3" w:rsidTr="00EB00BE"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Upper cut-offs</w:t>
            </w:r>
          </w:p>
        </w:tc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0.35, 0.375, 0.4mg/kg</w:t>
            </w:r>
          </w:p>
        </w:tc>
      </w:tr>
      <w:tr w:rsidR="007F58C3" w:rsidTr="00EB00BE"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Number of dose categories</w:t>
            </w:r>
          </w:p>
        </w:tc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4</w:t>
            </w:r>
          </w:p>
        </w:tc>
      </w:tr>
      <w:tr w:rsidR="007F58C3" w:rsidTr="00EB00BE"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Tablet strengths</w:t>
            </w:r>
          </w:p>
        </w:tc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 xml:space="preserve">3.75mg, 7.5mg </w:t>
            </w:r>
          </w:p>
        </w:tc>
      </w:tr>
      <w:tr w:rsidR="007F58C3" w:rsidTr="00EB00BE"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Tablet options</w:t>
            </w:r>
          </w:p>
        </w:tc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0.5p, 1p, 1a, and 1a + 1p</w:t>
            </w:r>
          </w:p>
        </w:tc>
      </w:tr>
      <w:tr w:rsidR="007F58C3" w:rsidTr="00EB00BE"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Over vs. under-dosing</w:t>
            </w:r>
          </w:p>
        </w:tc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Equal importance</w:t>
            </w:r>
          </w:p>
        </w:tc>
      </w:tr>
      <w:tr w:rsidR="007F58C3" w:rsidTr="00EB00BE"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Age-range</w:t>
            </w:r>
          </w:p>
        </w:tc>
        <w:tc>
          <w:tcPr>
            <w:tcW w:w="5094" w:type="dxa"/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6months -50yrs</w:t>
            </w:r>
          </w:p>
        </w:tc>
      </w:tr>
      <w:tr w:rsidR="007F58C3" w:rsidTr="00EB00BE">
        <w:tc>
          <w:tcPr>
            <w:tcW w:w="5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Target population</w:t>
            </w:r>
          </w:p>
        </w:tc>
        <w:tc>
          <w:tcPr>
            <w:tcW w:w="5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8C3" w:rsidRPr="00E176D3" w:rsidRDefault="007F58C3" w:rsidP="00EB00BE">
            <w:pPr>
              <w:rPr>
                <w:rFonts w:ascii="Arial" w:eastAsia="Calibri" w:hAnsi="Arial" w:cs="Arial"/>
              </w:rPr>
            </w:pPr>
            <w:r w:rsidRPr="00E176D3">
              <w:rPr>
                <w:rFonts w:ascii="Arial" w:eastAsia="Calibri" w:hAnsi="Arial" w:cs="Arial"/>
              </w:rPr>
              <w:t>African, Asian and Latin America</w:t>
            </w:r>
          </w:p>
        </w:tc>
      </w:tr>
    </w:tbl>
    <w:p w:rsidR="007F58C3" w:rsidRDefault="007F58C3" w:rsidP="007F58C3"/>
    <w:p w:rsidR="007F58C3" w:rsidRDefault="007F58C3" w:rsidP="007F58C3"/>
    <w:p w:rsidR="007F58C3" w:rsidRDefault="007F58C3" w:rsidP="007F58C3"/>
    <w:p w:rsidR="00AD1F77" w:rsidRDefault="002E2775"/>
    <w:sectPr w:rsidR="00AD1F77" w:rsidSect="00C27E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0"/>
  </w:docVars>
  <w:rsids>
    <w:rsidRoot w:val="007F58C3"/>
    <w:rsid w:val="002E2775"/>
    <w:rsid w:val="004B4EDF"/>
    <w:rsid w:val="006D0A3D"/>
    <w:rsid w:val="00700AC5"/>
    <w:rsid w:val="007F58C3"/>
    <w:rsid w:val="00AF5F34"/>
    <w:rsid w:val="00B532BE"/>
    <w:rsid w:val="00C27E27"/>
    <w:rsid w:val="00D20BC4"/>
    <w:rsid w:val="00E27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8C3"/>
    <w:pPr>
      <w:widowControl w:val="0"/>
      <w:suppressAutoHyphens/>
      <w:autoSpaceDN w:val="0"/>
      <w:spacing w:after="240" w:line="480" w:lineRule="auto"/>
      <w:textAlignment w:val="baseline"/>
    </w:pPr>
    <w:rPr>
      <w:rFonts w:ascii="Times New Roman" w:eastAsia="DejaVu Sans" w:hAnsi="Times New Roman" w:cs="Times New Roman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69</Characters>
  <Application>Microsoft Office Word</Application>
  <DocSecurity>0</DocSecurity>
  <Lines>28</Lines>
  <Paragraphs>25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 Banda</dc:creator>
  <cp:keywords/>
  <dc:description/>
  <cp:lastModifiedBy>BLUAGUE</cp:lastModifiedBy>
  <cp:revision>4</cp:revision>
  <dcterms:created xsi:type="dcterms:W3CDTF">2015-05-14T04:15:00Z</dcterms:created>
  <dcterms:modified xsi:type="dcterms:W3CDTF">2017-04-04T01:47:00Z</dcterms:modified>
</cp:coreProperties>
</file>